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BA92A" w14:textId="418C8F03" w:rsidR="00B208B3" w:rsidRPr="00E16218" w:rsidRDefault="00B208B3" w:rsidP="00B208B3">
      <w:pPr>
        <w:pStyle w:val="Caption"/>
        <w:keepNext/>
        <w:jc w:val="left"/>
        <w:rPr>
          <w:b/>
          <w:bCs/>
          <w:i w:val="0"/>
          <w:iCs w:val="0"/>
          <w:color w:val="auto"/>
          <w:sz w:val="22"/>
          <w:szCs w:val="22"/>
        </w:rPr>
      </w:pPr>
      <w:bookmarkStart w:id="0" w:name="_Ref195692498"/>
      <w:bookmarkStart w:id="1" w:name="_Hlk196907208"/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F741C5">
        <w:rPr>
          <w:b/>
          <w:bCs/>
          <w:i w:val="0"/>
          <w:iCs w:val="0"/>
          <w:color w:val="auto"/>
          <w:sz w:val="22"/>
          <w:szCs w:val="22"/>
        </w:rPr>
        <w:t>1</w:t>
      </w:r>
      <w:r w:rsidR="00260CE1">
        <w:rPr>
          <w:b/>
          <w:bCs/>
          <w:i w:val="0"/>
          <w:iCs w:val="0"/>
          <w:color w:val="auto"/>
          <w:sz w:val="22"/>
          <w:szCs w:val="22"/>
        </w:rPr>
        <w:t>0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E16218">
        <w:rPr>
          <w:b/>
          <w:bCs/>
          <w:i w:val="0"/>
          <w:iCs w:val="0"/>
          <w:color w:val="auto"/>
          <w:sz w:val="22"/>
          <w:szCs w:val="22"/>
        </w:rPr>
        <w:t>Table</w:t>
      </w:r>
      <w:bookmarkEnd w:id="0"/>
      <w:r>
        <w:rPr>
          <w:b/>
          <w:bCs/>
          <w:i w:val="0"/>
          <w:iCs w:val="0"/>
          <w:color w:val="auto"/>
          <w:sz w:val="22"/>
          <w:szCs w:val="22"/>
        </w:rPr>
        <w:t>.</w:t>
      </w:r>
      <w:r w:rsidRPr="00E16218">
        <w:rPr>
          <w:b/>
          <w:bCs/>
          <w:i w:val="0"/>
          <w:iCs w:val="0"/>
          <w:color w:val="auto"/>
          <w:sz w:val="22"/>
          <w:szCs w:val="22"/>
        </w:rPr>
        <w:t xml:space="preserve"> AUROC </w:t>
      </w:r>
      <w:r w:rsidR="00C34894" w:rsidRPr="00E16218">
        <w:rPr>
          <w:b/>
          <w:bCs/>
          <w:i w:val="0"/>
          <w:iCs w:val="0"/>
          <w:color w:val="auto"/>
          <w:sz w:val="22"/>
          <w:szCs w:val="22"/>
        </w:rPr>
        <w:t xml:space="preserve">for </w:t>
      </w:r>
      <w:r w:rsidR="00C34894">
        <w:rPr>
          <w:b/>
          <w:bCs/>
          <w:i w:val="0"/>
          <w:iCs w:val="0"/>
          <w:color w:val="auto"/>
          <w:sz w:val="22"/>
          <w:szCs w:val="22"/>
        </w:rPr>
        <w:t>8</w:t>
      </w:r>
      <w:r w:rsidR="00C34894" w:rsidRPr="00E16218">
        <w:rPr>
          <w:b/>
          <w:bCs/>
          <w:i w:val="0"/>
          <w:iCs w:val="0"/>
          <w:color w:val="auto"/>
          <w:sz w:val="22"/>
          <w:szCs w:val="22"/>
        </w:rPr>
        <w:t xml:space="preserve"> prediction in-hospital mortality </w:t>
      </w:r>
      <w:r w:rsidRPr="00E16218">
        <w:rPr>
          <w:b/>
          <w:bCs/>
          <w:i w:val="0"/>
          <w:iCs w:val="0"/>
          <w:color w:val="auto"/>
          <w:sz w:val="22"/>
          <w:szCs w:val="22"/>
        </w:rPr>
        <w:t xml:space="preserve">for </w:t>
      </w:r>
      <w:r w:rsidR="00E34070">
        <w:rPr>
          <w:b/>
          <w:bCs/>
          <w:i w:val="0"/>
          <w:iCs w:val="0"/>
          <w:color w:val="auto"/>
          <w:sz w:val="22"/>
          <w:szCs w:val="22"/>
        </w:rPr>
        <w:t xml:space="preserve">each variable alone and </w:t>
      </w:r>
      <w:r w:rsidRPr="00E16218">
        <w:rPr>
          <w:b/>
          <w:bCs/>
          <w:i w:val="0"/>
          <w:iCs w:val="0"/>
          <w:color w:val="auto"/>
          <w:sz w:val="22"/>
          <w:szCs w:val="22"/>
        </w:rPr>
        <w:t xml:space="preserve">HFRS combined with one other variable </w:t>
      </w:r>
      <w:r w:rsidR="00C34894">
        <w:rPr>
          <w:b/>
          <w:bCs/>
          <w:i w:val="0"/>
          <w:iCs w:val="0"/>
          <w:color w:val="auto"/>
          <w:sz w:val="22"/>
          <w:szCs w:val="22"/>
        </w:rPr>
        <w:t>(</w:t>
      </w:r>
      <w:r w:rsidRPr="00E16218">
        <w:rPr>
          <w:b/>
          <w:bCs/>
          <w:i w:val="0"/>
          <w:iCs w:val="0"/>
          <w:color w:val="auto"/>
          <w:sz w:val="22"/>
          <w:szCs w:val="22"/>
        </w:rPr>
        <w:t>n=</w:t>
      </w:r>
      <w:r>
        <w:rPr>
          <w:b/>
          <w:bCs/>
          <w:i w:val="0"/>
          <w:iCs w:val="0"/>
          <w:color w:val="auto"/>
          <w:sz w:val="22"/>
          <w:szCs w:val="22"/>
        </w:rPr>
        <w:t>378,916</w:t>
      </w:r>
      <w:r w:rsidRPr="00E16218">
        <w:rPr>
          <w:b/>
          <w:bCs/>
          <w:i w:val="0"/>
          <w:iCs w:val="0"/>
          <w:color w:val="auto"/>
          <w:sz w:val="22"/>
          <w:szCs w:val="22"/>
        </w:rPr>
        <w:t>)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728"/>
        <w:gridCol w:w="1531"/>
        <w:gridCol w:w="1531"/>
        <w:gridCol w:w="1587"/>
        <w:gridCol w:w="1587"/>
        <w:gridCol w:w="1587"/>
        <w:gridCol w:w="1587"/>
        <w:gridCol w:w="1587"/>
        <w:gridCol w:w="1587"/>
      </w:tblGrid>
      <w:tr w:rsidR="00366A82" w:rsidRPr="00427EBD" w14:paraId="0A24D628" w14:textId="77777777" w:rsidTr="00E34070">
        <w:tc>
          <w:tcPr>
            <w:tcW w:w="1728" w:type="dxa"/>
            <w:vMerge w:val="restart"/>
          </w:tcPr>
          <w:p w14:paraId="5D559EC7" w14:textId="77777777" w:rsidR="00366A82" w:rsidRPr="00B208B3" w:rsidRDefault="00366A82" w:rsidP="00E3407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</w:tcPr>
          <w:p w14:paraId="38B90F23" w14:textId="206F1DA5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sz w:val="20"/>
                <w:szCs w:val="20"/>
              </w:rPr>
              <w:t>3 days-mortality (n=5315</w:t>
            </w:r>
            <w:r w:rsidR="00E34070" w:rsidRPr="00887EB1">
              <w:rPr>
                <w:rFonts w:cstheme="minorHAnsi"/>
                <w:sz w:val="20"/>
                <w:szCs w:val="20"/>
              </w:rPr>
              <w:t xml:space="preserve"> </w:t>
            </w:r>
            <w:r w:rsidRPr="00887EB1">
              <w:rPr>
                <w:rFonts w:cstheme="minorHAnsi"/>
                <w:sz w:val="20"/>
                <w:szCs w:val="20"/>
              </w:rPr>
              <w:t>death)</w:t>
            </w:r>
          </w:p>
        </w:tc>
        <w:tc>
          <w:tcPr>
            <w:tcW w:w="1531" w:type="dxa"/>
          </w:tcPr>
          <w:p w14:paraId="2E867933" w14:textId="61D10DB8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sz w:val="20"/>
                <w:szCs w:val="20"/>
              </w:rPr>
              <w:t>7 days-mortality (n=8542</w:t>
            </w:r>
            <w:r w:rsidR="00E34070" w:rsidRPr="00887EB1">
              <w:rPr>
                <w:rFonts w:cstheme="minorHAnsi"/>
                <w:sz w:val="20"/>
                <w:szCs w:val="20"/>
              </w:rPr>
              <w:t xml:space="preserve"> </w:t>
            </w:r>
            <w:r w:rsidRPr="00887EB1">
              <w:rPr>
                <w:rFonts w:cstheme="minorHAnsi"/>
                <w:sz w:val="20"/>
                <w:szCs w:val="20"/>
              </w:rPr>
              <w:t>death)</w:t>
            </w:r>
          </w:p>
        </w:tc>
        <w:tc>
          <w:tcPr>
            <w:tcW w:w="1587" w:type="dxa"/>
          </w:tcPr>
          <w:p w14:paraId="77E457F1" w14:textId="2C083053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sz w:val="20"/>
                <w:szCs w:val="20"/>
              </w:rPr>
              <w:t>10days-mortality (n=10175</w:t>
            </w:r>
            <w:r w:rsidR="00E34070" w:rsidRPr="00887EB1">
              <w:rPr>
                <w:rFonts w:cstheme="minorHAnsi"/>
                <w:sz w:val="20"/>
                <w:szCs w:val="20"/>
              </w:rPr>
              <w:t xml:space="preserve"> </w:t>
            </w:r>
            <w:r w:rsidRPr="00887EB1">
              <w:rPr>
                <w:rFonts w:cstheme="minorHAnsi"/>
                <w:sz w:val="20"/>
                <w:szCs w:val="20"/>
              </w:rPr>
              <w:t>death)</w:t>
            </w:r>
          </w:p>
        </w:tc>
        <w:tc>
          <w:tcPr>
            <w:tcW w:w="1587" w:type="dxa"/>
          </w:tcPr>
          <w:p w14:paraId="0E0E9E28" w14:textId="5132A9E2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sz w:val="20"/>
                <w:szCs w:val="20"/>
              </w:rPr>
              <w:t>14days-mortality (n=11770</w:t>
            </w:r>
            <w:r w:rsidR="00E34070" w:rsidRPr="00887EB1">
              <w:rPr>
                <w:rFonts w:cstheme="minorHAnsi"/>
                <w:sz w:val="20"/>
                <w:szCs w:val="20"/>
              </w:rPr>
              <w:t xml:space="preserve"> </w:t>
            </w:r>
            <w:r w:rsidRPr="00887EB1">
              <w:rPr>
                <w:rFonts w:cstheme="minorHAnsi"/>
                <w:sz w:val="20"/>
                <w:szCs w:val="20"/>
              </w:rPr>
              <w:t>death)</w:t>
            </w:r>
          </w:p>
        </w:tc>
        <w:tc>
          <w:tcPr>
            <w:tcW w:w="1587" w:type="dxa"/>
          </w:tcPr>
          <w:p w14:paraId="61D623B2" w14:textId="1FAC12C1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sz w:val="20"/>
                <w:szCs w:val="20"/>
              </w:rPr>
              <w:t>30days-mortality (n=14847</w:t>
            </w:r>
            <w:r w:rsidR="00E34070" w:rsidRPr="00887EB1">
              <w:rPr>
                <w:rFonts w:cstheme="minorHAnsi"/>
                <w:sz w:val="20"/>
                <w:szCs w:val="20"/>
              </w:rPr>
              <w:t xml:space="preserve"> </w:t>
            </w:r>
            <w:r w:rsidRPr="00887EB1">
              <w:rPr>
                <w:rFonts w:cstheme="minorHAnsi"/>
                <w:sz w:val="20"/>
                <w:szCs w:val="20"/>
              </w:rPr>
              <w:t>death)</w:t>
            </w:r>
          </w:p>
        </w:tc>
        <w:tc>
          <w:tcPr>
            <w:tcW w:w="1587" w:type="dxa"/>
          </w:tcPr>
          <w:p w14:paraId="6F244239" w14:textId="27582CD0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sz w:val="20"/>
                <w:szCs w:val="20"/>
              </w:rPr>
              <w:t>60days-mortality (n=16123</w:t>
            </w:r>
            <w:r w:rsidR="00E34070" w:rsidRPr="00887EB1">
              <w:rPr>
                <w:rFonts w:cstheme="minorHAnsi"/>
                <w:sz w:val="20"/>
                <w:szCs w:val="20"/>
              </w:rPr>
              <w:t xml:space="preserve"> </w:t>
            </w:r>
            <w:r w:rsidRPr="00887EB1">
              <w:rPr>
                <w:rFonts w:cstheme="minorHAnsi"/>
                <w:sz w:val="20"/>
                <w:szCs w:val="20"/>
              </w:rPr>
              <w:t>death)</w:t>
            </w:r>
          </w:p>
        </w:tc>
        <w:tc>
          <w:tcPr>
            <w:tcW w:w="1587" w:type="dxa"/>
          </w:tcPr>
          <w:p w14:paraId="5D0D6763" w14:textId="7CBBF1F7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sz w:val="20"/>
                <w:szCs w:val="20"/>
              </w:rPr>
              <w:t>90days-mortality (n=16376</w:t>
            </w:r>
            <w:r w:rsidR="00E34070" w:rsidRPr="00887EB1">
              <w:rPr>
                <w:rFonts w:cstheme="minorHAnsi"/>
                <w:sz w:val="20"/>
                <w:szCs w:val="20"/>
              </w:rPr>
              <w:t xml:space="preserve"> </w:t>
            </w:r>
            <w:r w:rsidRPr="00887EB1">
              <w:rPr>
                <w:rFonts w:cstheme="minorHAnsi"/>
                <w:sz w:val="20"/>
                <w:szCs w:val="20"/>
              </w:rPr>
              <w:t>death)</w:t>
            </w:r>
          </w:p>
        </w:tc>
        <w:tc>
          <w:tcPr>
            <w:tcW w:w="1587" w:type="dxa"/>
          </w:tcPr>
          <w:p w14:paraId="66442358" w14:textId="4D5496C6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sz w:val="20"/>
                <w:szCs w:val="20"/>
              </w:rPr>
              <w:t>6 month-mortality (n=1646</w:t>
            </w:r>
            <w:r w:rsidR="00E34070" w:rsidRPr="00887EB1">
              <w:rPr>
                <w:rFonts w:cstheme="minorHAnsi"/>
                <w:sz w:val="20"/>
                <w:szCs w:val="20"/>
              </w:rPr>
              <w:t xml:space="preserve">0 </w:t>
            </w:r>
            <w:r w:rsidRPr="00887EB1">
              <w:rPr>
                <w:rFonts w:cstheme="minorHAnsi"/>
                <w:sz w:val="20"/>
                <w:szCs w:val="20"/>
              </w:rPr>
              <w:t>death)</w:t>
            </w:r>
          </w:p>
        </w:tc>
      </w:tr>
      <w:tr w:rsidR="00366A82" w:rsidRPr="00861A92" w14:paraId="2CD66810" w14:textId="77777777" w:rsidTr="00E34070">
        <w:tc>
          <w:tcPr>
            <w:tcW w:w="1728" w:type="dxa"/>
            <w:vMerge/>
          </w:tcPr>
          <w:p w14:paraId="423868BD" w14:textId="77777777" w:rsidR="00366A82" w:rsidRPr="00B208B3" w:rsidRDefault="00366A82" w:rsidP="00E3407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</w:tcPr>
          <w:p w14:paraId="0916FAF2" w14:textId="4C6486F6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sz w:val="20"/>
                <w:szCs w:val="20"/>
              </w:rPr>
              <w:t>AUROC</w:t>
            </w:r>
            <w:r w:rsidR="00E34070" w:rsidRPr="00887EB1">
              <w:rPr>
                <w:rFonts w:cstheme="minorHAnsi"/>
                <w:sz w:val="20"/>
                <w:szCs w:val="20"/>
              </w:rPr>
              <w:t xml:space="preserve"> </w:t>
            </w:r>
            <w:r w:rsidRPr="00887EB1">
              <w:rPr>
                <w:rFonts w:cstheme="minorHAnsi"/>
                <w:sz w:val="20"/>
                <w:szCs w:val="20"/>
              </w:rPr>
              <w:t>(95%CI)</w:t>
            </w:r>
          </w:p>
        </w:tc>
        <w:tc>
          <w:tcPr>
            <w:tcW w:w="1531" w:type="dxa"/>
          </w:tcPr>
          <w:p w14:paraId="51A5D90D" w14:textId="479A6B33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sz w:val="20"/>
                <w:szCs w:val="20"/>
              </w:rPr>
              <w:t>AUROC</w:t>
            </w:r>
            <w:r w:rsidR="00E34070" w:rsidRPr="00887EB1">
              <w:rPr>
                <w:rFonts w:cstheme="minorHAnsi"/>
                <w:sz w:val="20"/>
                <w:szCs w:val="20"/>
              </w:rPr>
              <w:t xml:space="preserve"> </w:t>
            </w:r>
            <w:r w:rsidRPr="00887EB1">
              <w:rPr>
                <w:rFonts w:cstheme="minorHAnsi"/>
                <w:sz w:val="20"/>
                <w:szCs w:val="20"/>
              </w:rPr>
              <w:t>(95%CI)</w:t>
            </w:r>
          </w:p>
        </w:tc>
        <w:tc>
          <w:tcPr>
            <w:tcW w:w="1587" w:type="dxa"/>
          </w:tcPr>
          <w:p w14:paraId="628497F8" w14:textId="77777777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sz w:val="20"/>
                <w:szCs w:val="20"/>
              </w:rPr>
              <w:t>AUROC (95%CI)</w:t>
            </w:r>
          </w:p>
        </w:tc>
        <w:tc>
          <w:tcPr>
            <w:tcW w:w="1587" w:type="dxa"/>
          </w:tcPr>
          <w:p w14:paraId="13C6F38B" w14:textId="77777777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sz w:val="20"/>
                <w:szCs w:val="20"/>
              </w:rPr>
              <w:t>AUROC (95%CI)</w:t>
            </w:r>
          </w:p>
        </w:tc>
        <w:tc>
          <w:tcPr>
            <w:tcW w:w="1587" w:type="dxa"/>
          </w:tcPr>
          <w:p w14:paraId="5279C4EE" w14:textId="77777777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sz w:val="20"/>
                <w:szCs w:val="20"/>
              </w:rPr>
              <w:t>AUROC (95%CI)</w:t>
            </w:r>
          </w:p>
        </w:tc>
        <w:tc>
          <w:tcPr>
            <w:tcW w:w="1587" w:type="dxa"/>
          </w:tcPr>
          <w:p w14:paraId="2484C976" w14:textId="77777777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sz w:val="20"/>
                <w:szCs w:val="20"/>
              </w:rPr>
              <w:t>AUROC (95%CI)</w:t>
            </w:r>
          </w:p>
        </w:tc>
        <w:tc>
          <w:tcPr>
            <w:tcW w:w="1587" w:type="dxa"/>
          </w:tcPr>
          <w:p w14:paraId="15317608" w14:textId="77777777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sz w:val="20"/>
                <w:szCs w:val="20"/>
              </w:rPr>
              <w:t>AUROC (95%CI)</w:t>
            </w:r>
          </w:p>
        </w:tc>
        <w:tc>
          <w:tcPr>
            <w:tcW w:w="1587" w:type="dxa"/>
          </w:tcPr>
          <w:p w14:paraId="2589D34B" w14:textId="77777777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sz w:val="20"/>
                <w:szCs w:val="20"/>
              </w:rPr>
              <w:t>AUROC (95%CI)</w:t>
            </w:r>
          </w:p>
        </w:tc>
      </w:tr>
      <w:tr w:rsidR="00366A82" w:rsidRPr="00E16218" w14:paraId="3CC4FA34" w14:textId="77777777" w:rsidTr="00E34070">
        <w:tc>
          <w:tcPr>
            <w:tcW w:w="1728" w:type="dxa"/>
            <w:tcBorders>
              <w:bottom w:val="nil"/>
            </w:tcBorders>
            <w:shd w:val="clear" w:color="auto" w:fill="auto"/>
          </w:tcPr>
          <w:p w14:paraId="3862F9DE" w14:textId="77777777" w:rsidR="00366A82" w:rsidRPr="00B208B3" w:rsidRDefault="00366A82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B208B3">
              <w:rPr>
                <w:rFonts w:cstheme="minorHAnsi"/>
                <w:b/>
                <w:bCs/>
                <w:sz w:val="20"/>
                <w:szCs w:val="20"/>
              </w:rPr>
              <w:t>HFRS alone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</w:tcPr>
          <w:p w14:paraId="48187B23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</w:tcPr>
          <w:p w14:paraId="6E38BE1C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11E2348E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2E06F325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5BAA97D3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3A8F5B22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28A80D41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521151A6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16</w:t>
            </w:r>
          </w:p>
        </w:tc>
      </w:tr>
      <w:tr w:rsidR="00366A82" w:rsidRPr="00E16218" w14:paraId="265B1449" w14:textId="77777777" w:rsidTr="00E34070"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BF712F" w14:textId="77777777" w:rsidR="00366A82" w:rsidRPr="00B208B3" w:rsidRDefault="00366A82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65FF2D" w14:textId="77777777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36-0.661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FB38CA" w14:textId="77777777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6-0.679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BE7640" w14:textId="77777777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7-0.687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CB390F" w14:textId="77777777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8-0.696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58DD0C" w14:textId="77777777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99-0.712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250513" w14:textId="77777777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08-0.721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40A382" w14:textId="77777777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09-0.722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CDAADD" w14:textId="77777777" w:rsidR="00366A82" w:rsidRPr="00887EB1" w:rsidRDefault="00366A82" w:rsidP="00887E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1-0.723)</w:t>
            </w:r>
          </w:p>
        </w:tc>
      </w:tr>
      <w:tr w:rsidR="00E34070" w:rsidRPr="00E16218" w14:paraId="6FCF60CC" w14:textId="77777777" w:rsidTr="00E34070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34F4FF34" w14:textId="02049855" w:rsidR="00E34070" w:rsidRPr="00B208B3" w:rsidRDefault="00E34070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ge alone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F2C3B" w14:textId="0622F5AF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0B212" w14:textId="0637DD7F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C1FD3" w14:textId="2838F6FA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DBFD5" w14:textId="2C67A43F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55B05" w14:textId="1F14CD0C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1A668" w14:textId="7C0AF5C2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9CA96" w14:textId="4B8320B7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D980F" w14:textId="008AF576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54</w:t>
            </w:r>
          </w:p>
        </w:tc>
      </w:tr>
      <w:tr w:rsidR="00E34070" w:rsidRPr="00E16218" w14:paraId="69104CB9" w14:textId="77777777" w:rsidTr="00E34070"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A0CDB4" w14:textId="77777777" w:rsidR="00E34070" w:rsidRPr="00B208B3" w:rsidRDefault="00E34070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003468" w14:textId="6DF74F56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24-0.744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E72E3A" w14:textId="43AB7B2C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31-0.746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E56CF8" w14:textId="24A11FC7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34-0.748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923059" w14:textId="544CD222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36-0.749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55A065" w14:textId="22264F13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44-0.756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F72945" w14:textId="32B454E2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48-0.76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F70918" w14:textId="4B2938CB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49-0.76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24AD12" w14:textId="0774A3A8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48-0.759)</w:t>
            </w:r>
          </w:p>
        </w:tc>
      </w:tr>
      <w:tr w:rsidR="00E34070" w:rsidRPr="00E16218" w14:paraId="6DD711F4" w14:textId="77777777" w:rsidTr="00E34070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32D3671F" w14:textId="1591426C" w:rsidR="00E34070" w:rsidRPr="00B208B3" w:rsidRDefault="00E34070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ender alone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7DEA2" w14:textId="6C0547A0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51</w:t>
            </w:r>
            <w:r w:rsidR="002F64DF" w:rsidRPr="00887EB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4ECE7" w14:textId="2DED86CB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14417" w14:textId="0C58DFF5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E0EF4" w14:textId="4894750C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0965B" w14:textId="025B2C4C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51AAB" w14:textId="7EBF1867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CE478" w14:textId="04181B7D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59AF9" w14:textId="2BE33C64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527</w:t>
            </w:r>
          </w:p>
        </w:tc>
      </w:tr>
      <w:tr w:rsidR="00E34070" w:rsidRPr="00E16218" w14:paraId="643BBC15" w14:textId="77777777" w:rsidTr="00E34070"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D8B320" w14:textId="77777777" w:rsidR="00E34070" w:rsidRPr="00B208B3" w:rsidRDefault="00E34070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5CCBA3" w14:textId="479081B9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505-0.53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FCED2E" w14:textId="0DCD754B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511-0.53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23C3B2" w14:textId="1E1984FB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51-0.528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17502A" w14:textId="540F56A4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513-0.53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6B468F" w14:textId="6B7BBA07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518-0.533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7E93A0" w14:textId="049C8054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519-0.533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F21307" w14:textId="02F3CBA5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52-0.534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D0CC56" w14:textId="5DD82419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52-0.534)</w:t>
            </w:r>
          </w:p>
        </w:tc>
      </w:tr>
      <w:tr w:rsidR="00E34070" w:rsidRPr="00E16218" w14:paraId="4A359D97" w14:textId="77777777" w:rsidTr="00E34070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6D16B612" w14:textId="6392D02B" w:rsidR="00E34070" w:rsidRPr="00B208B3" w:rsidRDefault="00E34070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DT-EWS alone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3C49B" w14:textId="47EDC4E6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A2FB8" w14:textId="53763D9D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2</w:t>
            </w:r>
            <w:r w:rsidR="002F64DF" w:rsidRPr="00887EB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595A3" w14:textId="43A6637B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A685B" w14:textId="61433987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2323E" w14:textId="6B02D3B2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E3D6F" w14:textId="668043D4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774B0" w14:textId="61B71912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4419B" w14:textId="4849A772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30</w:t>
            </w:r>
          </w:p>
        </w:tc>
      </w:tr>
      <w:tr w:rsidR="00E34070" w:rsidRPr="00E16218" w14:paraId="250646D2" w14:textId="77777777" w:rsidTr="00E34070"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EB923C" w14:textId="77777777" w:rsidR="00E34070" w:rsidRPr="00B208B3" w:rsidRDefault="00E34070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55BC3F" w14:textId="4CA9AD6F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18-0.743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239C6C" w14:textId="246F602E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16-0.736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34A56A" w14:textId="5FC98AEB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16-0.735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BAA69B" w14:textId="51E33AC7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19-0.736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964CA4" w14:textId="1552C33B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22-0.737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072298" w14:textId="2318673B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23-0.738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C6F417" w14:textId="7A3D1022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23-0.737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8EEC26" w14:textId="13A0D00E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22-0.737)</w:t>
            </w:r>
          </w:p>
        </w:tc>
      </w:tr>
      <w:tr w:rsidR="00E34070" w:rsidRPr="00E16218" w14:paraId="0E5CDFC9" w14:textId="77777777" w:rsidTr="00E34070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612F9398" w14:textId="6B978F50" w:rsidR="00E34070" w:rsidRPr="00B208B3" w:rsidRDefault="00E34070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EWS alone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E16F7" w14:textId="1B5A6B8D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3FF62" w14:textId="76DCB81E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943F7" w14:textId="0C904413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61541E" w14:textId="1590330B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4C044" w14:textId="5802F1EE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0C17A" w14:textId="04081580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B37D1" w14:textId="452D8167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9263F" w14:textId="7DCA2534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38</w:t>
            </w:r>
          </w:p>
        </w:tc>
      </w:tr>
      <w:tr w:rsidR="00E34070" w:rsidRPr="00E16218" w14:paraId="40A79266" w14:textId="77777777" w:rsidTr="00E34070"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01CB89" w14:textId="77777777" w:rsidR="00E34070" w:rsidRPr="00B208B3" w:rsidRDefault="00E34070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E9F784" w14:textId="4F024575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803-0.828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C92948" w14:textId="252F863A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8-0.801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417255" w14:textId="2B3D280D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73-0.792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CBE76E" w14:textId="6436516A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58-0.776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7A4029" w14:textId="12DE2F6B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39-0.755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FC5B47" w14:textId="70CDE287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34-0.75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46B2B3" w14:textId="257839E6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32-0.747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4232E8" w14:textId="1051F2EA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3-0.746)</w:t>
            </w:r>
          </w:p>
        </w:tc>
      </w:tr>
      <w:tr w:rsidR="00E34070" w:rsidRPr="00E16218" w14:paraId="591A2943" w14:textId="77777777" w:rsidTr="00E34070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5778C401" w14:textId="522C2AEB" w:rsidR="00E34070" w:rsidRPr="00B208B3" w:rsidRDefault="00E34070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CI alone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43819" w14:textId="220BE683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65</w:t>
            </w:r>
            <w:r w:rsidR="002F64DF" w:rsidRPr="00887EB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8F9D6" w14:textId="73CB9799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57004" w14:textId="6483CEDA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72B3C" w14:textId="2FA36E38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27836" w14:textId="2BC818D6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A7A2B" w14:textId="366D8FF3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DB98E" w14:textId="24383EB0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47931" w14:textId="1CC99E83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659</w:t>
            </w:r>
          </w:p>
        </w:tc>
      </w:tr>
      <w:tr w:rsidR="00E34070" w:rsidRPr="00E16218" w14:paraId="553C8121" w14:textId="77777777" w:rsidTr="00E34070"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ADCEB9" w14:textId="77777777" w:rsidR="00E34070" w:rsidRPr="00B208B3" w:rsidRDefault="00E34070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E071D0" w14:textId="7DD2C062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43-0.671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7B13E6" w14:textId="192B63AB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47-0.668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B74881" w14:textId="309B5889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48-0.669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6550B5" w14:textId="52A04933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52-0.671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D61369" w14:textId="6A2503AA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54-0.671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B36CF2" w14:textId="290A7E4E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52-0.668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677CE5" w14:textId="129C3F3F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51-0.667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2F3621" w14:textId="0F32FD40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5-0.667)</w:t>
            </w:r>
          </w:p>
        </w:tc>
      </w:tr>
      <w:tr w:rsidR="00E34070" w:rsidRPr="00E16218" w14:paraId="6E47B8F4" w14:textId="77777777" w:rsidTr="00E34070"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2734CFDB" w14:textId="10FBD9F0" w:rsidR="00E34070" w:rsidRPr="00B208B3" w:rsidRDefault="00E34070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RP alone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6D196" w14:textId="770C8D44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</w:t>
            </w:r>
            <w:r w:rsidR="002F64DF" w:rsidRPr="00887EB1"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336D7" w14:textId="199626A8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BBDA8" w14:textId="3055BD0B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7B113" w14:textId="644229CF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0CD9D" w14:textId="594AC9BB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CE437" w14:textId="2529FB7A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BE634" w14:textId="56A14A6A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B12A9" w14:textId="04B0AF36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14</w:t>
            </w:r>
          </w:p>
        </w:tc>
      </w:tr>
      <w:tr w:rsidR="00E34070" w:rsidRPr="00E16218" w14:paraId="7BE19BA9" w14:textId="77777777" w:rsidTr="00E34070">
        <w:tc>
          <w:tcPr>
            <w:tcW w:w="1728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508F677E" w14:textId="77777777" w:rsidR="00E34070" w:rsidRPr="00B208B3" w:rsidRDefault="00E34070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28823A8C" w14:textId="093E50E9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99-0.732)</w:t>
            </w:r>
          </w:p>
        </w:tc>
        <w:tc>
          <w:tcPr>
            <w:tcW w:w="153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270CC44F" w14:textId="36B2A727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01-0.727)</w:t>
            </w:r>
          </w:p>
        </w:tc>
        <w:tc>
          <w:tcPr>
            <w:tcW w:w="158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2FD3CE10" w14:textId="7EC358F5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07-0.73)</w:t>
            </w:r>
          </w:p>
        </w:tc>
        <w:tc>
          <w:tcPr>
            <w:tcW w:w="158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6B94FA9A" w14:textId="2738AE62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09-0.731)</w:t>
            </w:r>
          </w:p>
        </w:tc>
        <w:tc>
          <w:tcPr>
            <w:tcW w:w="158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4D5EC807" w14:textId="4486B759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09-0.727)</w:t>
            </w:r>
          </w:p>
        </w:tc>
        <w:tc>
          <w:tcPr>
            <w:tcW w:w="158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482C858A" w14:textId="7F34B1B0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06-0.724)</w:t>
            </w:r>
          </w:p>
        </w:tc>
        <w:tc>
          <w:tcPr>
            <w:tcW w:w="158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6F0BE688" w14:textId="23919D68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05-0.723)</w:t>
            </w:r>
          </w:p>
        </w:tc>
        <w:tc>
          <w:tcPr>
            <w:tcW w:w="158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3697E2B9" w14:textId="24506AFC" w:rsidR="00E34070" w:rsidRPr="00887EB1" w:rsidRDefault="00E34070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05-0.723)</w:t>
            </w:r>
          </w:p>
        </w:tc>
      </w:tr>
      <w:tr w:rsidR="00366A82" w:rsidRPr="00427EBD" w14:paraId="53D10DA9" w14:textId="77777777" w:rsidTr="00E34070">
        <w:tc>
          <w:tcPr>
            <w:tcW w:w="1728" w:type="dxa"/>
            <w:tcBorders>
              <w:top w:val="single" w:sz="18" w:space="0" w:color="auto"/>
              <w:bottom w:val="nil"/>
            </w:tcBorders>
          </w:tcPr>
          <w:p w14:paraId="0F260346" w14:textId="77777777" w:rsidR="00366A82" w:rsidRPr="00B208B3" w:rsidRDefault="00366A82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B208B3">
              <w:rPr>
                <w:rFonts w:cstheme="minorHAnsi"/>
                <w:b/>
                <w:bCs/>
                <w:sz w:val="20"/>
                <w:szCs w:val="20"/>
              </w:rPr>
              <w:t>HFRS+Age</w:t>
            </w:r>
          </w:p>
        </w:tc>
        <w:tc>
          <w:tcPr>
            <w:tcW w:w="1531" w:type="dxa"/>
            <w:tcBorders>
              <w:top w:val="single" w:sz="18" w:space="0" w:color="auto"/>
              <w:bottom w:val="nil"/>
            </w:tcBorders>
            <w:vAlign w:val="center"/>
          </w:tcPr>
          <w:p w14:paraId="4058443C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531" w:type="dxa"/>
            <w:tcBorders>
              <w:top w:val="single" w:sz="18" w:space="0" w:color="auto"/>
              <w:bottom w:val="nil"/>
            </w:tcBorders>
            <w:vAlign w:val="center"/>
          </w:tcPr>
          <w:p w14:paraId="153E874B" w14:textId="1D414A6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587" w:type="dxa"/>
            <w:tcBorders>
              <w:top w:val="single" w:sz="18" w:space="0" w:color="auto"/>
              <w:bottom w:val="nil"/>
            </w:tcBorders>
            <w:vAlign w:val="center"/>
          </w:tcPr>
          <w:p w14:paraId="1AD90564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587" w:type="dxa"/>
            <w:tcBorders>
              <w:top w:val="single" w:sz="18" w:space="0" w:color="auto"/>
              <w:bottom w:val="nil"/>
            </w:tcBorders>
            <w:vAlign w:val="center"/>
          </w:tcPr>
          <w:p w14:paraId="12B08933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587" w:type="dxa"/>
            <w:tcBorders>
              <w:top w:val="single" w:sz="18" w:space="0" w:color="auto"/>
              <w:bottom w:val="nil"/>
            </w:tcBorders>
            <w:vAlign w:val="center"/>
          </w:tcPr>
          <w:p w14:paraId="198C2207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587" w:type="dxa"/>
            <w:tcBorders>
              <w:top w:val="single" w:sz="18" w:space="0" w:color="auto"/>
              <w:bottom w:val="nil"/>
            </w:tcBorders>
            <w:vAlign w:val="center"/>
          </w:tcPr>
          <w:p w14:paraId="3002185F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587" w:type="dxa"/>
            <w:tcBorders>
              <w:top w:val="single" w:sz="18" w:space="0" w:color="auto"/>
              <w:bottom w:val="nil"/>
            </w:tcBorders>
            <w:vAlign w:val="center"/>
          </w:tcPr>
          <w:p w14:paraId="5B6DC655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587" w:type="dxa"/>
            <w:tcBorders>
              <w:top w:val="single" w:sz="18" w:space="0" w:color="auto"/>
              <w:bottom w:val="nil"/>
            </w:tcBorders>
            <w:vAlign w:val="center"/>
          </w:tcPr>
          <w:p w14:paraId="1D5E9235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62</w:t>
            </w:r>
          </w:p>
        </w:tc>
      </w:tr>
      <w:tr w:rsidR="00366A82" w:rsidRPr="00427EBD" w14:paraId="6AE18F89" w14:textId="77777777" w:rsidTr="00E34070">
        <w:tc>
          <w:tcPr>
            <w:tcW w:w="1728" w:type="dxa"/>
            <w:tcBorders>
              <w:top w:val="nil"/>
            </w:tcBorders>
          </w:tcPr>
          <w:p w14:paraId="1605F7B2" w14:textId="77777777" w:rsidR="00366A82" w:rsidRPr="00B208B3" w:rsidRDefault="00366A82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7DFC1F55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24-0.744)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4C4AFE82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32-0.748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74129A2A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35-0.749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08B12E67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39-0.752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104DE3B0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5-0.761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1724883E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56-0.766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6F8B79ED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57-0.767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54D17D45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56-0.767)</w:t>
            </w:r>
          </w:p>
        </w:tc>
      </w:tr>
      <w:tr w:rsidR="00366A82" w:rsidRPr="00427EBD" w14:paraId="41ADC572" w14:textId="77777777" w:rsidTr="00E34070">
        <w:tc>
          <w:tcPr>
            <w:tcW w:w="1728" w:type="dxa"/>
            <w:tcBorders>
              <w:bottom w:val="nil"/>
            </w:tcBorders>
          </w:tcPr>
          <w:p w14:paraId="6A4C5CD9" w14:textId="77777777" w:rsidR="00366A82" w:rsidRPr="00B208B3" w:rsidRDefault="00366A82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B208B3">
              <w:rPr>
                <w:rFonts w:cstheme="minorHAnsi"/>
                <w:b/>
                <w:bCs/>
                <w:sz w:val="20"/>
                <w:szCs w:val="20"/>
              </w:rPr>
              <w:t>HFRS+Gender</w:t>
            </w: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0E92E832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34E28734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7169A2D7" w14:textId="6CD0100E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7C9900D9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14C270A8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02689F32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02B0038E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35850F84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02</w:t>
            </w:r>
          </w:p>
        </w:tc>
      </w:tr>
      <w:tr w:rsidR="00366A82" w:rsidRPr="00427EBD" w14:paraId="6698900D" w14:textId="77777777" w:rsidTr="00E34070">
        <w:tc>
          <w:tcPr>
            <w:tcW w:w="1728" w:type="dxa"/>
            <w:tcBorders>
              <w:top w:val="nil"/>
            </w:tcBorders>
          </w:tcPr>
          <w:p w14:paraId="427C7ADC" w14:textId="77777777" w:rsidR="00366A82" w:rsidRPr="00B208B3" w:rsidRDefault="00366A82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3C821899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2-0.646)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65F674C7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43-0.663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3AEAF645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51-0.669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62F69832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61-0.677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29399BEB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83-0.697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221F5379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94-0.707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26D21F47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95-0.709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6606A3DC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96-0.709)</w:t>
            </w:r>
          </w:p>
        </w:tc>
      </w:tr>
      <w:tr w:rsidR="00366A82" w:rsidRPr="00427EBD" w14:paraId="700A0931" w14:textId="77777777" w:rsidTr="00E34070">
        <w:tc>
          <w:tcPr>
            <w:tcW w:w="1728" w:type="dxa"/>
            <w:tcBorders>
              <w:bottom w:val="nil"/>
            </w:tcBorders>
            <w:shd w:val="clear" w:color="auto" w:fill="auto"/>
          </w:tcPr>
          <w:p w14:paraId="05DB40E8" w14:textId="77777777" w:rsidR="00366A82" w:rsidRPr="00B208B3" w:rsidRDefault="00366A82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B208B3">
              <w:rPr>
                <w:rFonts w:cstheme="minorHAnsi"/>
                <w:b/>
                <w:bCs/>
                <w:sz w:val="20"/>
                <w:szCs w:val="20"/>
              </w:rPr>
              <w:t>HFRS+LDT_EWS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</w:tcPr>
          <w:p w14:paraId="4755B343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</w:tcPr>
          <w:p w14:paraId="3DCAE6E9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2C093CC2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796C9638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55CBE7F1" w14:textId="0AB75C20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8</w:t>
            </w:r>
            <w:r w:rsidR="005B41F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0A8DDD4C" w14:textId="2FBAA064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7F6F70CA" w14:textId="4FAEE1B3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714700D2" w14:textId="662C8B19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94</w:t>
            </w:r>
          </w:p>
        </w:tc>
      </w:tr>
      <w:tr w:rsidR="00366A82" w:rsidRPr="00427EBD" w14:paraId="713DB1EB" w14:textId="77777777" w:rsidTr="00E34070"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4C0F7FB5" w14:textId="77777777" w:rsidR="00366A82" w:rsidRPr="00B208B3" w:rsidRDefault="00366A82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</w:tcPr>
          <w:p w14:paraId="09A3139B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45-0.769)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</w:tcPr>
          <w:p w14:paraId="5033D469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63-0.78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6F689556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67-0.782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1A35F23D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71-0.785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229ADA84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0.78-0.792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29BDB0F4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0.783-0.794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6D3A408D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0.784-0.795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6ECB5F1A" w14:textId="60C73C48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0.784-0.797)</w:t>
            </w:r>
          </w:p>
        </w:tc>
      </w:tr>
      <w:tr w:rsidR="00366A82" w:rsidRPr="00E16218" w14:paraId="11289334" w14:textId="77777777" w:rsidTr="00E34070">
        <w:tc>
          <w:tcPr>
            <w:tcW w:w="1728" w:type="dxa"/>
            <w:tcBorders>
              <w:bottom w:val="nil"/>
            </w:tcBorders>
            <w:shd w:val="clear" w:color="auto" w:fill="auto"/>
          </w:tcPr>
          <w:p w14:paraId="66DF7450" w14:textId="77777777" w:rsidR="00366A82" w:rsidRPr="00B208B3" w:rsidRDefault="00366A82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B208B3">
              <w:rPr>
                <w:rFonts w:cstheme="minorHAnsi"/>
                <w:b/>
                <w:bCs/>
                <w:sz w:val="20"/>
                <w:szCs w:val="20"/>
              </w:rPr>
              <w:t>HFRS+NEWS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</w:tcPr>
          <w:p w14:paraId="257E094A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</w:tcPr>
          <w:p w14:paraId="6F3728C2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32238241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1748C11F" w14:textId="76C752D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8</w:t>
            </w:r>
            <w:r w:rsidR="005B41F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5D257D01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023978CB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71DBA6A9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129593F7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78</w:t>
            </w:r>
          </w:p>
        </w:tc>
      </w:tr>
      <w:tr w:rsidR="00366A82" w:rsidRPr="00E16218" w14:paraId="38630A14" w14:textId="77777777" w:rsidTr="00E34070"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5CA3E31E" w14:textId="77777777" w:rsidR="00366A82" w:rsidRPr="00B208B3" w:rsidRDefault="00366A82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</w:tcPr>
          <w:p w14:paraId="164CDCB4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0.817-0.841)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</w:tcPr>
          <w:p w14:paraId="1DBBA0F6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0.8-0.819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421AC05A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0.79-0.807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1752255F" w14:textId="795F7515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0.78</w:t>
            </w:r>
            <w:r w:rsidR="005B41F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</w:t>
            </w:r>
            <w:r w:rsidRPr="00887EB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796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45707DD6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73-0.787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079849CC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73-0.786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7853BC6C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72-0.785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3F70669B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72-0.785)</w:t>
            </w:r>
          </w:p>
        </w:tc>
      </w:tr>
      <w:tr w:rsidR="00366A82" w:rsidRPr="00AD761E" w14:paraId="2CD82985" w14:textId="77777777" w:rsidTr="00E34070">
        <w:tc>
          <w:tcPr>
            <w:tcW w:w="1728" w:type="dxa"/>
            <w:tcBorders>
              <w:bottom w:val="nil"/>
            </w:tcBorders>
            <w:shd w:val="clear" w:color="auto" w:fill="auto"/>
          </w:tcPr>
          <w:p w14:paraId="4A86764F" w14:textId="77777777" w:rsidR="00366A82" w:rsidRPr="00B208B3" w:rsidRDefault="00366A82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B208B3">
              <w:rPr>
                <w:rFonts w:cstheme="minorHAnsi"/>
                <w:b/>
                <w:bCs/>
                <w:sz w:val="20"/>
                <w:szCs w:val="20"/>
              </w:rPr>
              <w:t>HFRS+CCI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</w:tcPr>
          <w:p w14:paraId="237594C2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</w:tcPr>
          <w:p w14:paraId="70D8AB11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4327AE27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6450D520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0C0D06FE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6AD1F3FF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138A608C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vAlign w:val="center"/>
          </w:tcPr>
          <w:p w14:paraId="3EA68558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51</w:t>
            </w:r>
          </w:p>
        </w:tc>
      </w:tr>
      <w:tr w:rsidR="00366A82" w:rsidRPr="00AD761E" w14:paraId="732BB18C" w14:textId="77777777" w:rsidTr="00E34070">
        <w:tc>
          <w:tcPr>
            <w:tcW w:w="1728" w:type="dxa"/>
            <w:tcBorders>
              <w:top w:val="nil"/>
            </w:tcBorders>
            <w:shd w:val="clear" w:color="auto" w:fill="auto"/>
          </w:tcPr>
          <w:p w14:paraId="7BBD9AF2" w14:textId="77777777" w:rsidR="00366A82" w:rsidRPr="00B208B3" w:rsidRDefault="00366A82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</w:tcPr>
          <w:p w14:paraId="33EE28A1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92-0.717)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</w:tcPr>
          <w:p w14:paraId="529985EC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12-0.73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66B39BFA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19-0.735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1373BF95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25-0.74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5A8970F9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38-0.751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65BFE2FC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44-0.756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0D73D848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45-0.757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14:paraId="303D09DD" w14:textId="77777777" w:rsidR="00366A82" w:rsidRPr="00887EB1" w:rsidRDefault="00366A82" w:rsidP="00887EB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45-0.757)</w:t>
            </w:r>
          </w:p>
        </w:tc>
      </w:tr>
      <w:tr w:rsidR="00366A82" w:rsidRPr="00E16218" w14:paraId="22AA887C" w14:textId="77777777" w:rsidTr="00E34070">
        <w:tc>
          <w:tcPr>
            <w:tcW w:w="1728" w:type="dxa"/>
            <w:tcBorders>
              <w:bottom w:val="nil"/>
            </w:tcBorders>
          </w:tcPr>
          <w:p w14:paraId="6E472E82" w14:textId="77777777" w:rsidR="00366A82" w:rsidRPr="00B208B3" w:rsidRDefault="00366A82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B208B3">
              <w:rPr>
                <w:rFonts w:cstheme="minorHAnsi"/>
                <w:b/>
                <w:bCs/>
                <w:sz w:val="20"/>
                <w:szCs w:val="20"/>
              </w:rPr>
              <w:t>HFRS+CRP</w:t>
            </w: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3BD02BBC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3C2AA489" w14:textId="108927B8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4AF7026C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0124BD3C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797C4BA9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306F7A53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3FB47EC5" w14:textId="00CB40FF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0A702363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0.741</w:t>
            </w:r>
          </w:p>
        </w:tc>
      </w:tr>
      <w:tr w:rsidR="00366A82" w:rsidRPr="00527D8A" w14:paraId="1C70728E" w14:textId="77777777" w:rsidTr="00E34070">
        <w:tc>
          <w:tcPr>
            <w:tcW w:w="1728" w:type="dxa"/>
            <w:tcBorders>
              <w:top w:val="nil"/>
            </w:tcBorders>
          </w:tcPr>
          <w:p w14:paraId="0342C129" w14:textId="77777777" w:rsidR="00366A82" w:rsidRPr="00B208B3" w:rsidRDefault="00366A82" w:rsidP="00E3407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32F8F9A4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691-0.725)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148DE7D1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07-0.733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2303023D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12-0.735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4579924F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16-0.737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63EECAB9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27-0.745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5AE3F5DE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31-0.748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765C3D9B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32-0.749)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4BB45C18" w14:textId="77777777" w:rsidR="00366A82" w:rsidRPr="00887EB1" w:rsidRDefault="00366A82" w:rsidP="00887E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87EB1">
              <w:rPr>
                <w:rFonts w:cstheme="minorHAnsi"/>
                <w:color w:val="000000"/>
                <w:sz w:val="20"/>
                <w:szCs w:val="20"/>
              </w:rPr>
              <w:t>(0.733-0.749)</w:t>
            </w:r>
          </w:p>
        </w:tc>
      </w:tr>
    </w:tbl>
    <w:p w14:paraId="474D68D6" w14:textId="20E78116" w:rsidR="00B208B3" w:rsidRDefault="00B208B3" w:rsidP="00E34070">
      <w:pPr>
        <w:spacing w:line="240" w:lineRule="auto"/>
      </w:pPr>
      <w:r w:rsidRPr="00711C59">
        <w:rPr>
          <w:rFonts w:cstheme="minorHAnsi"/>
          <w:b/>
          <w:bCs/>
          <w:sz w:val="20"/>
          <w:szCs w:val="20"/>
        </w:rPr>
        <w:t xml:space="preserve">HFRS: </w:t>
      </w:r>
      <w:r w:rsidRPr="00711C59">
        <w:rPr>
          <w:rFonts w:cstheme="minorHAnsi"/>
          <w:sz w:val="20"/>
          <w:szCs w:val="20"/>
        </w:rPr>
        <w:t>Hospital frailty risk score</w:t>
      </w:r>
      <w:r>
        <w:rPr>
          <w:rFonts w:cstheme="minorHAnsi"/>
          <w:sz w:val="20"/>
          <w:szCs w:val="20"/>
        </w:rPr>
        <w:t xml:space="preserve">; </w:t>
      </w:r>
      <w:r w:rsidRPr="00711C59">
        <w:rPr>
          <w:rFonts w:cstheme="minorHAnsi"/>
          <w:b/>
          <w:bCs/>
          <w:sz w:val="20"/>
          <w:szCs w:val="20"/>
        </w:rPr>
        <w:t xml:space="preserve">NEWS2: </w:t>
      </w:r>
      <w:r w:rsidRPr="00711C59">
        <w:rPr>
          <w:rFonts w:cstheme="minorHAnsi"/>
          <w:sz w:val="20"/>
          <w:szCs w:val="20"/>
        </w:rPr>
        <w:t xml:space="preserve">aggregate National Early Warning Score2; </w:t>
      </w:r>
      <w:r>
        <w:rPr>
          <w:rFonts w:cstheme="minorHAnsi"/>
          <w:b/>
          <w:bCs/>
          <w:sz w:val="20"/>
          <w:szCs w:val="20"/>
        </w:rPr>
        <w:t>LDT</w:t>
      </w:r>
      <w:r>
        <w:rPr>
          <w:rFonts w:cstheme="minorHAnsi"/>
          <w:b/>
          <w:bCs/>
          <w:sz w:val="20"/>
          <w:szCs w:val="20"/>
        </w:rPr>
        <w:noBreakHyphen/>
        <w:t>EWS</w:t>
      </w:r>
      <w:r w:rsidRPr="00711C59">
        <w:rPr>
          <w:rFonts w:cstheme="minorHAnsi"/>
          <w:b/>
          <w:bCs/>
          <w:sz w:val="20"/>
          <w:szCs w:val="20"/>
        </w:rPr>
        <w:t xml:space="preserve">: </w:t>
      </w:r>
      <w:r w:rsidRPr="00711C59">
        <w:rPr>
          <w:rFonts w:cstheme="minorHAnsi"/>
          <w:sz w:val="20"/>
          <w:szCs w:val="20"/>
        </w:rPr>
        <w:t xml:space="preserve">aggregate Laboratory Decision Tree Early Warning Score; </w:t>
      </w:r>
      <w:r w:rsidRPr="00711C59">
        <w:rPr>
          <w:rFonts w:cstheme="minorHAnsi"/>
          <w:b/>
          <w:bCs/>
          <w:sz w:val="20"/>
          <w:szCs w:val="20"/>
        </w:rPr>
        <w:t>CCI:</w:t>
      </w:r>
      <w:r>
        <w:rPr>
          <w:rFonts w:cstheme="minorHAnsi"/>
          <w:b/>
          <w:bCs/>
          <w:sz w:val="20"/>
          <w:szCs w:val="20"/>
        </w:rPr>
        <w:t xml:space="preserve"> </w:t>
      </w:r>
      <w:r w:rsidRPr="00711C59">
        <w:rPr>
          <w:rFonts w:cstheme="minorHAnsi"/>
          <w:sz w:val="20"/>
          <w:szCs w:val="20"/>
        </w:rPr>
        <w:t xml:space="preserve">Charlson Comorbidity Index; </w:t>
      </w:r>
      <w:r w:rsidRPr="00711C59">
        <w:rPr>
          <w:rFonts w:cstheme="minorHAnsi"/>
          <w:b/>
          <w:bCs/>
          <w:sz w:val="20"/>
          <w:szCs w:val="20"/>
        </w:rPr>
        <w:t>CRP:</w:t>
      </w:r>
      <w:r w:rsidRPr="00711C59">
        <w:rPr>
          <w:rFonts w:cstheme="minorHAnsi"/>
          <w:sz w:val="20"/>
          <w:szCs w:val="20"/>
        </w:rPr>
        <w:t xml:space="preserve"> c-reactive protein test.</w:t>
      </w:r>
      <w:bookmarkEnd w:id="1"/>
    </w:p>
    <w:sectPr w:rsidR="00B208B3" w:rsidSect="00B208B3">
      <w:pgSz w:w="16840" w:h="11907" w:orient="landscape"/>
      <w:pgMar w:top="1134" w:right="1134" w:bottom="1134" w:left="1134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8B3"/>
    <w:rsid w:val="00117188"/>
    <w:rsid w:val="00214061"/>
    <w:rsid w:val="00237CFE"/>
    <w:rsid w:val="00260CE1"/>
    <w:rsid w:val="002F27ED"/>
    <w:rsid w:val="002F64DF"/>
    <w:rsid w:val="00366A82"/>
    <w:rsid w:val="004431FB"/>
    <w:rsid w:val="004E11A4"/>
    <w:rsid w:val="005B41F2"/>
    <w:rsid w:val="005C041F"/>
    <w:rsid w:val="00615B9A"/>
    <w:rsid w:val="006909E2"/>
    <w:rsid w:val="007B6898"/>
    <w:rsid w:val="00887EB1"/>
    <w:rsid w:val="009E026E"/>
    <w:rsid w:val="009F619D"/>
    <w:rsid w:val="00A86FF8"/>
    <w:rsid w:val="00A967A1"/>
    <w:rsid w:val="00AA79E7"/>
    <w:rsid w:val="00B208B3"/>
    <w:rsid w:val="00B22471"/>
    <w:rsid w:val="00B43AC8"/>
    <w:rsid w:val="00C34894"/>
    <w:rsid w:val="00D15CE8"/>
    <w:rsid w:val="00D74C1F"/>
    <w:rsid w:val="00D8796A"/>
    <w:rsid w:val="00E34070"/>
    <w:rsid w:val="00E6015A"/>
    <w:rsid w:val="00F079C0"/>
    <w:rsid w:val="00F7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DD3B4"/>
  <w15:chartTrackingRefBased/>
  <w15:docId w15:val="{A4AFBE11-A01D-4369-8418-7A394EDFE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8B3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8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8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8B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8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8B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8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8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8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8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8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8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8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8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8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8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8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8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8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8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08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8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08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8B3"/>
    <w:pPr>
      <w:spacing w:before="160"/>
      <w:jc w:val="center"/>
    </w:pPr>
    <w:rPr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08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8B3"/>
    <w:pPr>
      <w:ind w:left="720"/>
      <w:contextualSpacing/>
    </w:pPr>
    <w:rPr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08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8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8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8B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208B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208B3"/>
    <w:pPr>
      <w:spacing w:after="200" w:line="240" w:lineRule="auto"/>
      <w:jc w:val="center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16</cp:revision>
  <cp:lastPrinted>2025-06-18T14:01:00Z</cp:lastPrinted>
  <dcterms:created xsi:type="dcterms:W3CDTF">2025-05-15T12:08:00Z</dcterms:created>
  <dcterms:modified xsi:type="dcterms:W3CDTF">2025-07-10T10:48:00Z</dcterms:modified>
</cp:coreProperties>
</file>